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70970" w14:textId="77777777" w:rsidR="00616139" w:rsidRPr="008757C1" w:rsidRDefault="00616139" w:rsidP="00616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7C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757C1">
        <w:rPr>
          <w:rFonts w:ascii="Times New Roman" w:hAnsi="Times New Roman" w:cs="Times New Roman"/>
          <w:sz w:val="24"/>
          <w:szCs w:val="24"/>
        </w:rPr>
        <w:t>: Output of cross-table (Chi-square test) analysis of tinea versicolo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15"/>
        <w:gridCol w:w="1826"/>
        <w:gridCol w:w="1561"/>
        <w:gridCol w:w="1561"/>
        <w:gridCol w:w="977"/>
      </w:tblGrid>
      <w:tr w:rsidR="00616139" w:rsidRPr="008757C1" w14:paraId="341FE43F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1C74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7EF5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t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3E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/Percentage of tho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E820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16139" w:rsidRPr="008757C1" w14:paraId="3DF8E591" w14:textId="77777777" w:rsidTr="00851181">
        <w:trPr>
          <w:trHeight w:val="3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840F37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89203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5F8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4B4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0152B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16139" w:rsidRPr="008757C1" w14:paraId="1F1AF190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BC87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459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740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6F1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97AD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16139" w:rsidRPr="008757C1" w14:paraId="1A880ECE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B1D828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53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E8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4CA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6293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24126136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ACB6FF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D6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66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2CA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3A01E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15C40269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2824F0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09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DFB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A20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EE140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49FA606B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9D256E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D2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AFF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6AE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98CC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749D0192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51D691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4F8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68C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EE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702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332C0B06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523ED7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13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608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E5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71C7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29546FDC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AFC071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920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14B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D28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5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A40C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30A471A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402A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95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2CB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F2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1FE0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16139" w:rsidRPr="008757C1" w14:paraId="5EDB252D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568903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66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h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D0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39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0460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2DA70482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2E16C0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90B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s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1C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E3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464A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3791C5EB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64C9E3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016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n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51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C30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1F78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389A20C6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6293F9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9BD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riq</w:t>
            </w:r>
            <w:proofErr w:type="spellEnd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300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102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E9EA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7CBD0CDF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E8222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E7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CAC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D6B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505D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16139" w:rsidRPr="008757C1" w14:paraId="51D5802A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A3C111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A55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86F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 (5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B0C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7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ED16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549D62A7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2BA6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D0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B7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6A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913E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16139" w:rsidRPr="008757C1" w14:paraId="1F2FF13A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DE836D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F8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e and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EFE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784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4BDBE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4749AE5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45F153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B9E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522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 (5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62B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3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B4FE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12D8C94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71E7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B1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C1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009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1365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616139" w:rsidRPr="008757C1" w14:paraId="55E2337B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76EAB9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96B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ds and t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FC2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 (4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88E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7695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716323D0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DEAF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A0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CF12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36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D8E2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</w:tr>
      <w:tr w:rsidR="00616139" w:rsidRPr="008757C1" w14:paraId="24CC6C1F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61E4DF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DE4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5A00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 (5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8B8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5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7094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DED5B3A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CADF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CB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436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FC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30B1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616139" w:rsidRPr="008757C1" w14:paraId="016D810F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D1B329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05B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CEF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D97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B385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8EDCBE5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CBDF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t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A7C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8CA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E5A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0EC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E5A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DCAE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16139" w:rsidRPr="008757C1" w14:paraId="73C60FB0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B3F11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3A6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16E0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E5A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80D0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E5A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6EABE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16139" w:rsidRPr="008757C1" w14:paraId="6C39DA7B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54D16B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C0B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64A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E5A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 (7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46A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E5A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4D19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34FCA51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FA33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24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087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92E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A0A0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616139" w:rsidRPr="008757C1" w14:paraId="07A581BE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117778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FB9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27F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 (6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696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4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72D6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3D3E0DDC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6F07C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family member with the sam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82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FEF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164E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0A09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616139" w:rsidRPr="008757C1" w14:paraId="62977107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A68991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2E94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D8B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 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462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6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296FE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3AEA1575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802D1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ge of topical oin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DA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44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64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BBDB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</w:t>
            </w:r>
          </w:p>
        </w:tc>
      </w:tr>
      <w:tr w:rsidR="00616139" w:rsidRPr="008757C1" w14:paraId="64FA15DF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460CA2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889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6F6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 (3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E57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DC34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0D6C244E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5EEF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5E1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6DB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41AC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92E8F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  <w:tr w:rsidR="00616139" w:rsidRPr="008757C1" w14:paraId="73950344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B97DA9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6E2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72A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827A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56E4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6F73B287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B479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E18B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land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25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C36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14DD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16139" w:rsidRPr="008757C1" w14:paraId="1862B25C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94D031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B80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ettled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92C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 (3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B8A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C09D9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6139" w:rsidRPr="008757C1" w14:paraId="4F162539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135E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FD5D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way from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9F98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6A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3DC4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6</w:t>
            </w:r>
          </w:p>
        </w:tc>
      </w:tr>
      <w:tr w:rsidR="00616139" w:rsidRPr="008757C1" w14:paraId="1EFFAC0D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9ED39A" w14:textId="77777777" w:rsidR="00616139" w:rsidRPr="008757C1" w:rsidRDefault="00616139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70E5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in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D2A3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 (5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A210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5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61A67" w14:textId="77777777" w:rsidR="00616139" w:rsidRPr="008757C1" w:rsidRDefault="00616139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51781EE7" w14:textId="77777777" w:rsidR="00616139" w:rsidRPr="008757C1" w:rsidRDefault="00616139" w:rsidP="00616139">
      <w:pPr>
        <w:spacing w:line="480" w:lineRule="auto"/>
      </w:pPr>
    </w:p>
    <w:p w14:paraId="14FB0182" w14:textId="77777777" w:rsidR="00616139" w:rsidRDefault="00616139"/>
    <w:sectPr w:rsidR="0061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139"/>
    <w:rsid w:val="0061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7EF1"/>
  <w15:chartTrackingRefBased/>
  <w15:docId w15:val="{AFC3D9D6-70B5-40ED-80C8-A082E2AA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139"/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N ER</dc:creator>
  <cp:keywords/>
  <dc:description/>
  <cp:lastModifiedBy>YI XIAN ER</cp:lastModifiedBy>
  <cp:revision>1</cp:revision>
  <dcterms:created xsi:type="dcterms:W3CDTF">2024-09-09T07:16:00Z</dcterms:created>
  <dcterms:modified xsi:type="dcterms:W3CDTF">2024-09-09T07:16:00Z</dcterms:modified>
</cp:coreProperties>
</file>